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6666" w:rsidRPr="006B7EDE" w:rsidRDefault="006D434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7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4 </w:t>
      </w:r>
      <w:r w:rsidR="001A6666" w:rsidRPr="006B7EDE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7E6857" w:rsidRPr="006B7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6B7EDE">
        <w:rPr>
          <w:rFonts w:ascii="Times New Roman" w:hAnsi="Times New Roman" w:cs="Times New Roman"/>
          <w:b/>
          <w:sz w:val="24"/>
          <w:szCs w:val="24"/>
          <w:lang w:val="en-US"/>
        </w:rPr>
        <w:t>Clinical characteristics for m</w:t>
      </w:r>
      <w:r w:rsidR="007E6857" w:rsidRPr="006B7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ild leptospirosis </w:t>
      </w:r>
      <w:r w:rsidRPr="006B7EDE">
        <w:rPr>
          <w:rFonts w:ascii="Times New Roman" w:hAnsi="Times New Roman" w:cs="Times New Roman"/>
          <w:b/>
          <w:sz w:val="24"/>
          <w:szCs w:val="24"/>
          <w:lang w:val="en-US"/>
        </w:rPr>
        <w:t>patients with distinct antibody kinetics</w:t>
      </w:r>
      <w:r w:rsidR="007E6857" w:rsidRPr="006B7ED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8648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"/>
        <w:gridCol w:w="3560"/>
        <w:gridCol w:w="1700"/>
        <w:gridCol w:w="2126"/>
        <w:gridCol w:w="993"/>
      </w:tblGrid>
      <w:tr w:rsidR="001A6666" w:rsidRPr="001A6666" w:rsidTr="001A6666">
        <w:trPr>
          <w:gridBefore w:val="1"/>
          <w:wBefore w:w="269" w:type="dxa"/>
          <w:trHeight w:val="300"/>
        </w:trPr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6D4340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4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(IQR) or No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1A6666" w:rsidRPr="001A6666" w:rsidTr="001A6666">
        <w:trPr>
          <w:trHeight w:val="300"/>
        </w:trPr>
        <w:tc>
          <w:tcPr>
            <w:tcW w:w="38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ld patien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ld outlie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6D4340" w:rsidRPr="001A6666" w:rsidTr="001A6666">
        <w:trPr>
          <w:trHeight w:val="300"/>
        </w:trPr>
        <w:tc>
          <w:tcPr>
            <w:tcW w:w="38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4340" w:rsidRPr="001A6666" w:rsidRDefault="006D4340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4340" w:rsidRPr="006B7EDE" w:rsidRDefault="006D4340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B7ED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4340" w:rsidRPr="006B7EDE" w:rsidRDefault="006D4340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B7ED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4340" w:rsidRPr="001A6666" w:rsidRDefault="006D4340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A6666" w:rsidRPr="001A6666" w:rsidTr="001A6666">
        <w:trPr>
          <w:trHeight w:val="300"/>
        </w:trPr>
        <w:tc>
          <w:tcPr>
            <w:tcW w:w="38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6B7EDE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6B7ED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Demographic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A6666" w:rsidRPr="001A6666" w:rsidTr="001A6666">
        <w:trPr>
          <w:trHeight w:val="300"/>
        </w:trPr>
        <w:tc>
          <w:tcPr>
            <w:tcW w:w="3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 (4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</w:tr>
      <w:tr w:rsidR="001A6666" w:rsidRPr="001A6666" w:rsidTr="001A6666">
        <w:trPr>
          <w:trHeight w:val="300"/>
        </w:trPr>
        <w:tc>
          <w:tcPr>
            <w:tcW w:w="3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 (18.0-4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 (9.0-25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563A55" w:rsidRDefault="001A6666" w:rsidP="001A6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  <w:bookmarkStart w:id="0" w:name="_GoBack"/>
            <w:bookmarkEnd w:id="0"/>
          </w:p>
        </w:tc>
      </w:tr>
      <w:tr w:rsidR="001A6666" w:rsidRPr="001A6666" w:rsidTr="001A6666">
        <w:trPr>
          <w:trHeight w:val="300"/>
        </w:trPr>
        <w:tc>
          <w:tcPr>
            <w:tcW w:w="38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6B7EDE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6B7ED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Clinical presentat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A6666" w:rsidRPr="001A6666" w:rsidTr="001A6666">
        <w:trPr>
          <w:trHeight w:val="300"/>
        </w:trPr>
        <w:tc>
          <w:tcPr>
            <w:tcW w:w="3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of symptom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6666" w:rsidRPr="001A6666" w:rsidTr="001A6666">
        <w:trPr>
          <w:trHeight w:val="300"/>
        </w:trPr>
        <w:tc>
          <w:tcPr>
            <w:tcW w:w="3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6D4340" w:rsidP="006B7EDE">
            <w:pPr>
              <w:tabs>
                <w:tab w:val="left" w:pos="334"/>
              </w:tabs>
              <w:spacing w:after="0" w:line="240" w:lineRule="auto"/>
              <w:ind w:left="39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1A6666"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e</w:t>
            </w:r>
            <w:proofErr w:type="spellEnd"/>
            <w:r w:rsidR="001A6666"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A6666"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  <w:proofErr w:type="spellEnd"/>
            <w:r w:rsidR="001A6666"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A6666"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ctio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 (3.0-8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 (5.0-10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3</w:t>
            </w:r>
          </w:p>
        </w:tc>
      </w:tr>
      <w:tr w:rsidR="001A6666" w:rsidRPr="001A6666" w:rsidTr="001A6666">
        <w:trPr>
          <w:trHeight w:val="300"/>
        </w:trPr>
        <w:tc>
          <w:tcPr>
            <w:tcW w:w="3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6D4340" w:rsidP="006B7EDE">
            <w:pPr>
              <w:spacing w:after="0" w:line="240" w:lineRule="auto"/>
              <w:ind w:left="39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1A6666"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valescent</w:t>
            </w:r>
            <w:proofErr w:type="spellEnd"/>
            <w:r w:rsidR="001A6666"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A6666"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  <w:proofErr w:type="spellEnd"/>
            <w:r w:rsidR="001A6666"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A6666"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ctio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0 (22.0-8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 (27.0-71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="00A716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A6666" w:rsidRPr="001A6666" w:rsidTr="001A6666">
        <w:trPr>
          <w:trHeight w:val="345"/>
        </w:trPr>
        <w:tc>
          <w:tcPr>
            <w:tcW w:w="38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6B7EDE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6B7ED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Laboratory confirmat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A6666" w:rsidRPr="001A6666" w:rsidTr="001A6666">
        <w:trPr>
          <w:trHeight w:val="300"/>
        </w:trPr>
        <w:tc>
          <w:tcPr>
            <w:tcW w:w="38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 MAT titer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-30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-80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8</w:t>
            </w:r>
          </w:p>
        </w:tc>
      </w:tr>
      <w:tr w:rsidR="001A6666" w:rsidRPr="001A6666" w:rsidTr="001A6666">
        <w:trPr>
          <w:trHeight w:val="300"/>
        </w:trPr>
        <w:tc>
          <w:tcPr>
            <w:tcW w:w="38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alescent MAT tite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 (0-60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0 (400-128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666" w:rsidRPr="001A6666" w:rsidRDefault="001A6666" w:rsidP="001A6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6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1</w:t>
            </w:r>
          </w:p>
        </w:tc>
      </w:tr>
    </w:tbl>
    <w:p w:rsidR="0098681F" w:rsidRDefault="0098681F"/>
    <w:p w:rsidR="001A6666" w:rsidRDefault="001A6666"/>
    <w:sectPr w:rsidR="001A6666" w:rsidSect="009868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666"/>
    <w:rsid w:val="001A6666"/>
    <w:rsid w:val="00563A55"/>
    <w:rsid w:val="006B7EDE"/>
    <w:rsid w:val="006D4340"/>
    <w:rsid w:val="007E6857"/>
    <w:rsid w:val="008615F8"/>
    <w:rsid w:val="0098681F"/>
    <w:rsid w:val="00A71604"/>
    <w:rsid w:val="00AC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F97AC8D-F943-4C4E-87C0-2399A2E5E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B7E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B7E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36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01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</dc:creator>
  <cp:lastModifiedBy>Carolina Lessa Aquino</cp:lastModifiedBy>
  <cp:revision>3</cp:revision>
  <dcterms:created xsi:type="dcterms:W3CDTF">2016-05-16T14:38:00Z</dcterms:created>
  <dcterms:modified xsi:type="dcterms:W3CDTF">2017-01-25T17:42:00Z</dcterms:modified>
</cp:coreProperties>
</file>